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2183D" w14:textId="77777777" w:rsidR="00D42B87" w:rsidRPr="00AD2C25" w:rsidRDefault="00D42B87" w:rsidP="00D42B87">
      <w:pPr>
        <w:rPr>
          <w:rFonts w:ascii="Times New Roman" w:hAnsi="Times New Roman" w:cs="Times New Roman"/>
          <w:b/>
          <w:sz w:val="24"/>
          <w:lang w:val="en-GB"/>
        </w:rPr>
      </w:pPr>
      <w:r w:rsidRPr="00E06113">
        <w:rPr>
          <w:rFonts w:ascii="Times New Roman" w:hAnsi="Times New Roman" w:cs="Times New Roman"/>
          <w:b/>
          <w:sz w:val="24"/>
          <w:lang w:val="en-GB"/>
        </w:rPr>
        <w:t>Appendix</w:t>
      </w:r>
    </w:p>
    <w:p w14:paraId="2478C117" w14:textId="77777777" w:rsidR="00D42B87" w:rsidRPr="00AD2C25" w:rsidRDefault="00D42B87" w:rsidP="00D42B87">
      <w:pPr>
        <w:rPr>
          <w:lang w:val="en-GB"/>
        </w:rPr>
      </w:pPr>
    </w:p>
    <w:tbl>
      <w:tblPr>
        <w:tblW w:w="89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4340"/>
        <w:gridCol w:w="1350"/>
        <w:gridCol w:w="855"/>
        <w:gridCol w:w="1440"/>
        <w:gridCol w:w="810"/>
      </w:tblGrid>
      <w:tr w:rsidR="00D42B87" w:rsidRPr="00851426" w14:paraId="21B18A91" w14:textId="77777777" w:rsidTr="009A1A6F">
        <w:trPr>
          <w:trHeight w:val="285"/>
        </w:trPr>
        <w:tc>
          <w:tcPr>
            <w:tcW w:w="89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5C9B" w14:textId="7BA49896" w:rsidR="00D42B87" w:rsidRPr="00AD2C25" w:rsidRDefault="00D42B87" w:rsidP="009A1A6F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AD2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 xml:space="preserve">Table </w:t>
            </w:r>
            <w:r w:rsidR="008514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A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1</w:t>
            </w:r>
            <w:r w:rsidRPr="00AD2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 xml:space="preserve">: Logistic fixed effects analysis on th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likelihood</w:t>
            </w:r>
            <w:r w:rsidRPr="00AD2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 xml:space="preserve"> to reject equal opportunities for foreigner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among</w:t>
            </w:r>
            <w:r w:rsidRPr="00AD2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 xml:space="preserve"> adolescent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living in a household with a relatively low income</w:t>
            </w:r>
          </w:p>
        </w:tc>
      </w:tr>
      <w:tr w:rsidR="00D42B87" w:rsidRPr="00AD2C25" w14:paraId="7825D42D" w14:textId="77777777" w:rsidTr="009A1A6F">
        <w:trPr>
          <w:trHeight w:val="340"/>
        </w:trPr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9180" w14:textId="77777777" w:rsidR="00D42B87" w:rsidRPr="00AD2C25" w:rsidRDefault="00D42B87" w:rsidP="009A1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AD2C25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B784" w14:textId="77777777" w:rsidR="00D42B87" w:rsidRPr="00AD2C25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F887" w14:textId="77777777" w:rsidR="00D42B87" w:rsidRPr="00AD2C25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AD2C25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odel 1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2803" w14:textId="77777777" w:rsidR="00D42B87" w:rsidRPr="00AD2C25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AD2C25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odel 2</w:t>
            </w:r>
          </w:p>
        </w:tc>
      </w:tr>
      <w:tr w:rsidR="00D42B87" w:rsidRPr="00AD2C25" w14:paraId="082355B4" w14:textId="77777777" w:rsidTr="009A1A6F">
        <w:trPr>
          <w:trHeight w:val="340"/>
        </w:trPr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C16D" w14:textId="77777777" w:rsidR="00D42B87" w:rsidRPr="00AD2C25" w:rsidRDefault="00D42B87" w:rsidP="009A1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AD2C25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E4ED5" w14:textId="77777777" w:rsidR="00D42B87" w:rsidRPr="00AD2C25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3239" w14:textId="77777777" w:rsidR="00D42B87" w:rsidRPr="00AD2C25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AD2C25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7D51" w14:textId="77777777" w:rsidR="00D42B87" w:rsidRPr="00AD2C25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AD2C25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.E.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64047" w14:textId="77777777" w:rsidR="00D42B87" w:rsidRPr="00AD2C25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AD2C25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B1F2" w14:textId="77777777" w:rsidR="00D42B87" w:rsidRPr="00AD2C25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AD2C25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.E.</w:t>
            </w:r>
          </w:p>
        </w:tc>
      </w:tr>
      <w:tr w:rsidR="00D42B87" w:rsidRPr="00D240D5" w14:paraId="5814AED9" w14:textId="77777777" w:rsidTr="009A1A6F">
        <w:trPr>
          <w:trHeight w:val="255"/>
        </w:trPr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8420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A022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1065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B694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14FA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59B0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AD2C25" w14:paraId="354F525D" w14:textId="77777777" w:rsidTr="009A1A6F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8E14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Labour market transi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6789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DD8C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F131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BA86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AD2C25" w14:paraId="33EC6A6D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8FA7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D9A8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 to employ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A94B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82FA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9DC5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463E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70</w:t>
            </w:r>
          </w:p>
        </w:tc>
      </w:tr>
      <w:tr w:rsidR="00D42B87" w:rsidRPr="00AD2C25" w14:paraId="695FDA05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B064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A92C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 to unemploy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C357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CFF4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73F9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D100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749</w:t>
            </w:r>
          </w:p>
        </w:tc>
      </w:tr>
      <w:tr w:rsidR="00D42B87" w:rsidRPr="00AD2C25" w14:paraId="7E322AA6" w14:textId="77777777" w:rsidTr="009A1A6F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D6AC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Educational transi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4AB2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49B4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83B0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D62B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AD2C25" w14:paraId="60C347D1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2C3F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562A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 to secondary vocatio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4499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9C64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7714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1070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08</w:t>
            </w:r>
          </w:p>
        </w:tc>
      </w:tr>
      <w:tr w:rsidR="00D42B87" w:rsidRPr="00AD2C25" w14:paraId="5BE9354F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006E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5E32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 to tertiary vocatio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5CA9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7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9796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2750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7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0F63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16</w:t>
            </w:r>
          </w:p>
        </w:tc>
      </w:tr>
      <w:tr w:rsidR="00D42B87" w:rsidRPr="00AD2C25" w14:paraId="242932C6" w14:textId="77777777" w:rsidTr="009A1A6F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0AB7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Financial dissatisf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E15B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0F7D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076D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C95A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33</w:t>
            </w:r>
          </w:p>
        </w:tc>
      </w:tr>
      <w:tr w:rsidR="00D42B87" w:rsidRPr="00AD2C25" w14:paraId="48C4807A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AECB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8BEB" w14:textId="77777777" w:rsidR="00D42B87" w:rsidRPr="00AD2C25" w:rsidRDefault="00D42B87" w:rsidP="009A1A6F">
            <w:pPr>
              <w:pStyle w:val="Header"/>
              <w:tabs>
                <w:tab w:val="clear" w:pos="4536"/>
                <w:tab w:val="clear" w:pos="9072"/>
              </w:tabs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9EF9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7FD0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21BB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F499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AD2C25" w14:paraId="572C3132" w14:textId="77777777" w:rsidTr="009A1A6F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9B91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Household inc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DBF2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BDAF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DC8F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28B2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AD2C25" w14:paraId="206DC051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20A8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B08A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First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5A00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90DC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2042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8A19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D42B87" w:rsidRPr="00AD2C25" w14:paraId="3E07F93B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B819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544C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Second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D0CF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6FF1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22C1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146A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17</w:t>
            </w:r>
          </w:p>
        </w:tc>
      </w:tr>
      <w:tr w:rsidR="00D42B87" w:rsidRPr="00AD2C25" w14:paraId="7B628002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144A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3C25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Third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0214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7A4E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CF4A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1244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30</w:t>
            </w:r>
          </w:p>
        </w:tc>
      </w:tr>
      <w:tr w:rsidR="00D42B87" w:rsidRPr="00AD2C25" w14:paraId="35CD3B29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CD9B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76F9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Four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E2C2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FE13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FCD3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0B9D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47</w:t>
            </w:r>
          </w:p>
        </w:tc>
      </w:tr>
      <w:tr w:rsidR="00D42B87" w:rsidRPr="00AD2C25" w14:paraId="485E2E89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656B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8554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Fif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97A0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79C3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2739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9971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78</w:t>
            </w:r>
          </w:p>
        </w:tc>
      </w:tr>
      <w:tr w:rsidR="00D42B87" w:rsidRPr="00AD2C25" w14:paraId="0FF455B6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173B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2DFE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Six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30E7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00A2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2437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11E6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09</w:t>
            </w:r>
          </w:p>
        </w:tc>
      </w:tr>
      <w:tr w:rsidR="00D42B87" w:rsidRPr="00AD2C25" w14:paraId="4542CD51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E097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C08C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Seven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7D79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50CA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3A50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5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DC50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39</w:t>
            </w:r>
          </w:p>
        </w:tc>
      </w:tr>
      <w:tr w:rsidR="00D42B87" w:rsidRPr="00AD2C25" w14:paraId="4CBBD7FA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77C4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5DCA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Eigh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E213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EEFC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0B99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9C16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69</w:t>
            </w:r>
          </w:p>
        </w:tc>
      </w:tr>
      <w:tr w:rsidR="00D42B87" w:rsidRPr="00AD2C25" w14:paraId="1CA86886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6D15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A19C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Nin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B57C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51C0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EC1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5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93A1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856</w:t>
            </w:r>
          </w:p>
        </w:tc>
      </w:tr>
      <w:tr w:rsidR="00D42B87" w:rsidRPr="00AD2C25" w14:paraId="6DAFADA7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98C7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B155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Ten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D5B5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53B2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D6CA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D86D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75</w:t>
            </w:r>
          </w:p>
        </w:tc>
      </w:tr>
      <w:tr w:rsidR="00D42B87" w:rsidRPr="00AD2C25" w14:paraId="5814D866" w14:textId="77777777" w:rsidTr="009A1A6F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DAC7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Unemployment par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C88F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B544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EF10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F355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53</w:t>
            </w:r>
          </w:p>
        </w:tc>
      </w:tr>
      <w:tr w:rsidR="00D42B87" w:rsidRPr="00AD2C25" w14:paraId="67D8E452" w14:textId="77777777" w:rsidTr="009A1A6F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96B3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Financial dissatisfaction househo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1C1B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11CC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9EB7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C9FF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40</w:t>
            </w:r>
          </w:p>
        </w:tc>
      </w:tr>
      <w:tr w:rsidR="00D42B87" w:rsidRPr="00851426" w14:paraId="2CB1BBB5" w14:textId="77777777" w:rsidTr="009A1A6F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0FD5" w14:textId="77777777" w:rsidR="00D42B87" w:rsidRPr="00AC4168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  <w:r w:rsidRPr="00AC4168"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 xml:space="preserve">Mother's </w:t>
            </w:r>
            <w:r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>rejection of equal opportun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2363" w14:textId="77777777" w:rsidR="00D42B87" w:rsidRPr="00AC4168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71F7" w14:textId="77777777" w:rsidR="00D42B87" w:rsidRPr="00AC4168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0B3E" w14:textId="77777777" w:rsidR="00D42B87" w:rsidRPr="00AC4168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FC66" w14:textId="77777777" w:rsidR="00D42B87" w:rsidRPr="00AC4168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</w:tr>
      <w:tr w:rsidR="00D42B87" w:rsidRPr="00AD2C25" w14:paraId="129E335B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E2E6" w14:textId="77777777" w:rsidR="00D42B87" w:rsidRPr="00AC4168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6AB8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Equal opportun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F486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B728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AC0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0CD6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D42B87" w:rsidRPr="00AD2C25" w14:paraId="35FAA677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D3B8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1362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Better opportunities for Swi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72C3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8CB7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1534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6C18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85</w:t>
            </w:r>
          </w:p>
        </w:tc>
      </w:tr>
      <w:tr w:rsidR="00D42B87" w:rsidRPr="00851426" w14:paraId="59F883BB" w14:textId="77777777" w:rsidTr="009A1A6F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0396" w14:textId="77777777" w:rsidR="00D42B87" w:rsidRPr="00AC4168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  <w:r w:rsidRPr="00AC4168"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 xml:space="preserve">Father's </w:t>
            </w:r>
            <w:r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>rejection of equal opportun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81F6" w14:textId="77777777" w:rsidR="00D42B87" w:rsidRPr="00AC4168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8691" w14:textId="77777777" w:rsidR="00D42B87" w:rsidRPr="00AC4168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5E77" w14:textId="77777777" w:rsidR="00D42B87" w:rsidRPr="00AC4168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C363" w14:textId="77777777" w:rsidR="00D42B87" w:rsidRPr="00AC4168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</w:tr>
      <w:tr w:rsidR="00D42B87" w:rsidRPr="00AD2C25" w14:paraId="28F6F03E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83D0" w14:textId="77777777" w:rsidR="00D42B87" w:rsidRPr="00AC4168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8519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Equal opportun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F54F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C0C0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52B5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8BC5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D42B87" w:rsidRPr="00AD2C25" w14:paraId="18CC1F45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3A24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32B9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Better opportunities for Swi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AD2A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E273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2679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E1D9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11</w:t>
            </w:r>
          </w:p>
        </w:tc>
      </w:tr>
      <w:tr w:rsidR="00D42B87" w:rsidRPr="00AD2C25" w14:paraId="5428F2D3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60F2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1DAD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2FB1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7BD5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6EC0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8374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AD2C25" w14:paraId="735C154B" w14:textId="77777777" w:rsidTr="009A1A6F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61E4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Composition househo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4E7A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98AF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1684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8E7D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AD2C25" w14:paraId="6F943BFB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CDD1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903C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  <w:t>Adolescent living with two par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284F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>r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>ef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48B9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BBF2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  <w:r>
              <w:rPr>
                <w:rFonts w:asciiTheme="majorBidi" w:eastAsia="Times New Roman" w:hAnsiTheme="majorBidi" w:cstheme="majorBidi"/>
                <w:lang w:val="en-US" w:eastAsia="nl-NL" w:bidi="he-IL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B7A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</w:tr>
      <w:tr w:rsidR="00D42B87" w:rsidRPr="00AD2C25" w14:paraId="1839624E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0558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CFDF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  <w:t>Adolescent living with one par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5BC2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C85E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7C0A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66D2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65</w:t>
            </w:r>
          </w:p>
        </w:tc>
      </w:tr>
      <w:tr w:rsidR="00D42B87" w:rsidRPr="00AD2C25" w14:paraId="72D7849E" w14:textId="77777777" w:rsidTr="009A1A6F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FFE8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629E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Other household ty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FA46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3614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97A0" w14:textId="77777777" w:rsidR="00D42B87" w:rsidRPr="00AD2C25" w:rsidRDefault="00D42B87" w:rsidP="009A1A6F">
            <w:pPr>
              <w:tabs>
                <w:tab w:val="decimal" w:pos="100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05A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AD2C25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92</w:t>
            </w:r>
          </w:p>
        </w:tc>
      </w:tr>
      <w:tr w:rsidR="00D42B87" w:rsidRPr="00D240D5" w14:paraId="17471AE5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9F21" w14:textId="77777777" w:rsidR="00D42B87" w:rsidRPr="00AD2C25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8709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3A22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30B3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10BA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9746" w14:textId="77777777" w:rsidR="00D42B87" w:rsidRPr="00AD2C25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D42B87" w:rsidRPr="00851426" w14:paraId="2674A013" w14:textId="77777777" w:rsidTr="009A1A6F">
        <w:trPr>
          <w:trHeight w:val="255"/>
        </w:trPr>
        <w:tc>
          <w:tcPr>
            <w:tcW w:w="89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7B17" w14:textId="77777777" w:rsidR="00D42B87" w:rsidRPr="00AD2C25" w:rsidRDefault="00D42B87" w:rsidP="009A1A6F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AD2C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Source: Swiss Household Panel (SHP), 1999-2017</w:t>
            </w:r>
          </w:p>
          <w:p w14:paraId="2181E82A" w14:textId="77777777" w:rsidR="00D42B87" w:rsidRPr="00AD2C25" w:rsidRDefault="00D42B87" w:rsidP="009A1A6F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AD2C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Year-dummies included but not reported</w:t>
            </w:r>
          </w:p>
          <w:p w14:paraId="0FB45FB0" w14:textId="77777777" w:rsidR="00D42B87" w:rsidRPr="00AD2C25" w:rsidRDefault="00D42B87" w:rsidP="009A1A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AD2C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N =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 3,402</w:t>
            </w:r>
            <w:r w:rsidRPr="00AD2C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 observations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822</w:t>
            </w:r>
            <w:r w:rsidRPr="00AD2C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 respondents</w:t>
            </w:r>
          </w:p>
          <w:p w14:paraId="15C7A0E8" w14:textId="77777777" w:rsidR="00D42B87" w:rsidRPr="00AD2C25" w:rsidRDefault="00D42B87" w:rsidP="009A1A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AD2C25">
              <w:rPr>
                <w:rFonts w:ascii="Times New Roman" w:hAnsi="Times New Roman" w:cs="Times New Roman"/>
                <w:i/>
                <w:lang w:val="en-GB"/>
              </w:rPr>
              <w:t>*: p &lt; 0.05, **: p &lt; 0.01, ***: p &lt; 0.001 (tested two-tailed)</w:t>
            </w:r>
          </w:p>
        </w:tc>
      </w:tr>
    </w:tbl>
    <w:p w14:paraId="632DD0CB" w14:textId="77777777" w:rsidR="00D42B87" w:rsidRPr="00AD2C25" w:rsidRDefault="00D42B87" w:rsidP="00D42B87">
      <w:pPr>
        <w:rPr>
          <w:lang w:val="en-GB"/>
        </w:rPr>
      </w:pPr>
      <w:r w:rsidRPr="00AD2C25">
        <w:rPr>
          <w:lang w:val="en-GB"/>
        </w:rPr>
        <w:br w:type="page"/>
      </w:r>
    </w:p>
    <w:tbl>
      <w:tblPr>
        <w:tblW w:w="89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4324"/>
        <w:gridCol w:w="1350"/>
        <w:gridCol w:w="855"/>
        <w:gridCol w:w="1440"/>
        <w:gridCol w:w="810"/>
      </w:tblGrid>
      <w:tr w:rsidR="00D42B87" w:rsidRPr="00851426" w14:paraId="480088E5" w14:textId="77777777" w:rsidTr="009A1A6F">
        <w:trPr>
          <w:trHeight w:val="255"/>
        </w:trPr>
        <w:tc>
          <w:tcPr>
            <w:tcW w:w="89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D80E" w14:textId="3C1E6276" w:rsidR="00D42B87" w:rsidRPr="00E06113" w:rsidRDefault="00D42B87" w:rsidP="009A1A6F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l-NL"/>
              </w:rPr>
              <w:lastRenderedPageBreak/>
              <w:t xml:space="preserve">Table </w:t>
            </w:r>
            <w:r w:rsidR="008514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l-NL"/>
              </w:rPr>
              <w:t>A.</w:t>
            </w: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l-NL"/>
              </w:rPr>
              <w:t>2: Logistic fixed effects analysis on the likelihood to reject equal opportunities for foreigners among adolescents whose parents have a relatively low educational attainment</w:t>
            </w:r>
          </w:p>
        </w:tc>
      </w:tr>
      <w:tr w:rsidR="00D42B87" w:rsidRPr="00E06113" w14:paraId="54C4605C" w14:textId="77777777" w:rsidTr="009A1A6F">
        <w:trPr>
          <w:trHeight w:val="340"/>
        </w:trPr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A41D" w14:textId="77777777" w:rsidR="00D42B87" w:rsidRPr="007055AC" w:rsidRDefault="00D42B87" w:rsidP="009A1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055A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CE17" w14:textId="77777777" w:rsidR="00D42B87" w:rsidRPr="007055AC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3539" w14:textId="77777777" w:rsidR="00D42B87" w:rsidRPr="007055AC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055A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odel 1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C8FC" w14:textId="77777777" w:rsidR="00D42B87" w:rsidRPr="007055AC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055A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odel 2</w:t>
            </w:r>
          </w:p>
        </w:tc>
      </w:tr>
      <w:tr w:rsidR="00D42B87" w:rsidRPr="007055AC" w14:paraId="751357FF" w14:textId="77777777" w:rsidTr="009A1A6F">
        <w:trPr>
          <w:trHeight w:val="34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18A28" w14:textId="77777777" w:rsidR="00D42B87" w:rsidRPr="007055AC" w:rsidRDefault="00D42B87" w:rsidP="009A1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055A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E71E" w14:textId="77777777" w:rsidR="00D42B87" w:rsidRPr="007055AC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8216C" w14:textId="77777777" w:rsidR="00D42B87" w:rsidRPr="007055AC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055A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6F690" w14:textId="77777777" w:rsidR="00D42B87" w:rsidRPr="007055AC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055A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.E.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DD359" w14:textId="77777777" w:rsidR="00D42B87" w:rsidRPr="007055AC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055A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B96D" w14:textId="77777777" w:rsidR="00D42B87" w:rsidRPr="007055AC" w:rsidRDefault="00D42B87" w:rsidP="009A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055A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.E.</w:t>
            </w:r>
          </w:p>
        </w:tc>
      </w:tr>
      <w:tr w:rsidR="00D42B87" w:rsidRPr="00D240D5" w14:paraId="60E2E77A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C3D5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6EF6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B022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CDE2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4685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3A0D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D240D5" w14:paraId="0E4516B1" w14:textId="77777777" w:rsidTr="009A1A6F">
        <w:trPr>
          <w:trHeight w:val="255"/>
        </w:trPr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C97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Labour market transi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D4EE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5C8B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0F2C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DA2F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D240D5" w14:paraId="68CA8E1B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4112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0EED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 to employ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8D8F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56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A3B4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1AC9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89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8E87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26</w:t>
            </w:r>
          </w:p>
        </w:tc>
      </w:tr>
      <w:tr w:rsidR="00D42B87" w:rsidRPr="00D240D5" w14:paraId="08C88D7A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A36F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BC4E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 to unemploy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D427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B183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6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C429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1D01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661</w:t>
            </w:r>
          </w:p>
        </w:tc>
      </w:tr>
      <w:tr w:rsidR="00D42B87" w:rsidRPr="00D240D5" w14:paraId="16857721" w14:textId="77777777" w:rsidTr="009A1A6F">
        <w:trPr>
          <w:trHeight w:val="255"/>
        </w:trPr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3A32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Educational transi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3E78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652C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3230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0FD0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D240D5" w14:paraId="19805B2A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FB4B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189B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 to secondary vocatio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BA2A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BE84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9EF3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B7AE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01</w:t>
            </w:r>
          </w:p>
        </w:tc>
      </w:tr>
      <w:tr w:rsidR="00D42B87" w:rsidRPr="00D240D5" w14:paraId="4879B245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22A3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B2E2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 to tertiary vocatio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890D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6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A8CA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2AE5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6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610B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97</w:t>
            </w:r>
          </w:p>
        </w:tc>
      </w:tr>
      <w:tr w:rsidR="00D42B87" w:rsidRPr="00D240D5" w14:paraId="702AED41" w14:textId="77777777" w:rsidTr="009A1A6F">
        <w:trPr>
          <w:trHeight w:val="255"/>
        </w:trPr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E1A5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Financial dissatisf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7C50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EF31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F475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F530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30</w:t>
            </w:r>
          </w:p>
        </w:tc>
      </w:tr>
      <w:tr w:rsidR="00D42B87" w:rsidRPr="00D240D5" w14:paraId="75687210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C702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5CE2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3D0B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9AE7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4379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2B3D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7055AC" w14:paraId="290A8B06" w14:textId="77777777" w:rsidTr="009A1A6F">
        <w:trPr>
          <w:trHeight w:val="255"/>
        </w:trPr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C4C7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Household inc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E588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40B6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69B3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BADE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D240D5" w14:paraId="79DBAB37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3DC0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A513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First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97D3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7642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9E6F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0E12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D42B87" w:rsidRPr="00D240D5" w14:paraId="796AFAA8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65A5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7723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Second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277F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0C4E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C5A8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9625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49</w:t>
            </w:r>
          </w:p>
        </w:tc>
      </w:tr>
      <w:tr w:rsidR="00D42B87" w:rsidRPr="00D240D5" w14:paraId="3D066DCA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EA8E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163C" w14:textId="77777777" w:rsidR="00D42B87" w:rsidRPr="007055AC" w:rsidRDefault="00D42B87" w:rsidP="009A1A6F">
            <w:pPr>
              <w:pStyle w:val="Heading3"/>
            </w:pPr>
            <w:r w:rsidRPr="007055AC">
              <w:t>Third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F508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09DA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B0C8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D887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70</w:t>
            </w:r>
          </w:p>
        </w:tc>
      </w:tr>
      <w:tr w:rsidR="00D42B87" w:rsidRPr="00D240D5" w14:paraId="1AA8238C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A172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728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Four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5415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6857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D314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A1AD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79</w:t>
            </w:r>
          </w:p>
        </w:tc>
      </w:tr>
      <w:tr w:rsidR="00D42B87" w:rsidRPr="00D240D5" w14:paraId="355C42D5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6017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2EF8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Fif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A70D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7816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C013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A22C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87</w:t>
            </w:r>
          </w:p>
        </w:tc>
      </w:tr>
      <w:tr w:rsidR="00D42B87" w:rsidRPr="00D240D5" w14:paraId="3B0F73F1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ED8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39A9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Six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F663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26AE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BE93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5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CD51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94</w:t>
            </w:r>
          </w:p>
        </w:tc>
      </w:tr>
      <w:tr w:rsidR="00D42B87" w:rsidRPr="00D240D5" w14:paraId="66CDEC5E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C462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C9A7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Seven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F4A4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23C7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47DC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9019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27</w:t>
            </w:r>
          </w:p>
        </w:tc>
      </w:tr>
      <w:tr w:rsidR="00D42B87" w:rsidRPr="00D240D5" w14:paraId="12862F4E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B176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B124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Eigh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189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1E58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ED2F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0E66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28</w:t>
            </w:r>
          </w:p>
        </w:tc>
      </w:tr>
      <w:tr w:rsidR="00D42B87" w:rsidRPr="00D240D5" w14:paraId="6230CCC6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8B6B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57AC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Nin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261F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356C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58FC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92FE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75</w:t>
            </w:r>
          </w:p>
        </w:tc>
      </w:tr>
      <w:tr w:rsidR="00D42B87" w:rsidRPr="00D240D5" w14:paraId="47A38628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B21B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780C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Tenth dec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2DB7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98A7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09FA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5DFE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D240D5" w14:paraId="5DC5B967" w14:textId="77777777" w:rsidTr="009A1A6F">
        <w:trPr>
          <w:trHeight w:val="255"/>
        </w:trPr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7ECD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Unemployment par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693F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6981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6EFB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42FD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70</w:t>
            </w:r>
          </w:p>
        </w:tc>
      </w:tr>
      <w:tr w:rsidR="00D42B87" w:rsidRPr="00D240D5" w14:paraId="305B070A" w14:textId="77777777" w:rsidTr="009A1A6F">
        <w:trPr>
          <w:trHeight w:val="255"/>
        </w:trPr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87ED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Financial dissatisfaction househo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4AF7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C497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AD0C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772F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39</w:t>
            </w:r>
          </w:p>
        </w:tc>
      </w:tr>
      <w:tr w:rsidR="00D42B87" w:rsidRPr="00851426" w14:paraId="5C52F2B0" w14:textId="77777777" w:rsidTr="009A1A6F">
        <w:trPr>
          <w:trHeight w:val="255"/>
        </w:trPr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D09E" w14:textId="77777777" w:rsidR="00D42B87" w:rsidRPr="00AC4168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  <w:r w:rsidRPr="00AC4168"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 xml:space="preserve">Mother's </w:t>
            </w:r>
            <w:r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>rejection of equal opportun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09E6" w14:textId="77777777" w:rsidR="00D42B87" w:rsidRPr="00AC4168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A7D9" w14:textId="77777777" w:rsidR="00D42B87" w:rsidRPr="00AC4168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343C" w14:textId="77777777" w:rsidR="00D42B87" w:rsidRPr="00AC4168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93C6" w14:textId="77777777" w:rsidR="00D42B87" w:rsidRPr="00AC4168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</w:tr>
      <w:tr w:rsidR="00D42B87" w:rsidRPr="00D240D5" w14:paraId="1D24C17E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2905" w14:textId="77777777" w:rsidR="00D42B87" w:rsidRPr="00AC4168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91EA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Equal opportun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8377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54AE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78FF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83B1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D42B87" w:rsidRPr="00D240D5" w14:paraId="7AAB544E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CE59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026D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Better opportunities for Swi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DE1F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32E4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1066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4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DC0A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71</w:t>
            </w:r>
          </w:p>
        </w:tc>
      </w:tr>
      <w:tr w:rsidR="00D42B87" w:rsidRPr="00851426" w14:paraId="04E8BFA6" w14:textId="77777777" w:rsidTr="009A1A6F">
        <w:trPr>
          <w:trHeight w:val="255"/>
        </w:trPr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2B06" w14:textId="77777777" w:rsidR="00D42B87" w:rsidRPr="00AC4168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  <w:r w:rsidRPr="00AC4168"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 xml:space="preserve">Father's </w:t>
            </w:r>
            <w:r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>rejection of equal opportun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543B" w14:textId="77777777" w:rsidR="00D42B87" w:rsidRPr="00AC4168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271D" w14:textId="77777777" w:rsidR="00D42B87" w:rsidRPr="00AC4168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488C" w14:textId="77777777" w:rsidR="00D42B87" w:rsidRPr="00AC4168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E180" w14:textId="77777777" w:rsidR="00D42B87" w:rsidRPr="00AC4168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</w:tr>
      <w:tr w:rsidR="00D42B87" w:rsidRPr="00D240D5" w14:paraId="6E67B7C1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F61A" w14:textId="77777777" w:rsidR="00D42B87" w:rsidRPr="00AC4168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497E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Equal opportun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3EF8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5B8D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178E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4235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D42B87" w:rsidRPr="00D240D5" w14:paraId="0A40D6DF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696B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DC8C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Better opportunities for Swi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ED49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B7E7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DD1A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1385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01</w:t>
            </w:r>
          </w:p>
        </w:tc>
      </w:tr>
      <w:tr w:rsidR="00D42B87" w:rsidRPr="00D240D5" w14:paraId="04D78509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DEBC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B533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5CBE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981F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D8D1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B7FF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D240D5" w14:paraId="1B9C39E1" w14:textId="77777777" w:rsidTr="009A1A6F">
        <w:trPr>
          <w:trHeight w:val="255"/>
        </w:trPr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641D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Composition househo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8F11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538B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E991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3300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D42B87" w:rsidRPr="007055AC" w14:paraId="424F3807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2D07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3989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  <w:t>Adolescent living with two par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2E5C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759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98B3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DCED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</w:tr>
      <w:tr w:rsidR="00D42B87" w:rsidRPr="00D240D5" w14:paraId="23E18C36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4CC4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EE71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  <w:t>Adolescent living with one par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4CFA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EA30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0555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7C2C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40</w:t>
            </w:r>
          </w:p>
        </w:tc>
      </w:tr>
      <w:tr w:rsidR="00D42B87" w:rsidRPr="00D240D5" w14:paraId="61854DF3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C07F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898D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Other household ty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AFA7" w14:textId="77777777" w:rsidR="00D42B87" w:rsidRPr="007055AC" w:rsidRDefault="00D42B87" w:rsidP="009A1A6F">
            <w:pPr>
              <w:tabs>
                <w:tab w:val="decimal" w:pos="9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73CF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9362" w14:textId="77777777" w:rsidR="00D42B87" w:rsidRPr="007055AC" w:rsidRDefault="00D42B87" w:rsidP="009A1A6F">
            <w:pPr>
              <w:tabs>
                <w:tab w:val="decimal" w:pos="90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5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DF82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10</w:t>
            </w:r>
          </w:p>
        </w:tc>
      </w:tr>
      <w:tr w:rsidR="00D42B87" w:rsidRPr="00D240D5" w14:paraId="2C49752F" w14:textId="77777777" w:rsidTr="009A1A6F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474E" w14:textId="77777777" w:rsidR="00D42B87" w:rsidRPr="007055AC" w:rsidRDefault="00D42B87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867FC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9F090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E78C4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B060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1D0D" w14:textId="77777777" w:rsidR="00D42B87" w:rsidRPr="007055AC" w:rsidRDefault="00D42B87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D42B87" w:rsidRPr="00851426" w14:paraId="4F290D34" w14:textId="77777777" w:rsidTr="009A1A6F">
        <w:trPr>
          <w:trHeight w:val="255"/>
        </w:trPr>
        <w:tc>
          <w:tcPr>
            <w:tcW w:w="89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507D" w14:textId="77777777" w:rsidR="00D42B87" w:rsidRPr="007055AC" w:rsidRDefault="00D42B87" w:rsidP="009A1A6F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7055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Source: Swiss Household Panel (SHP), 1999-2017</w:t>
            </w:r>
          </w:p>
          <w:p w14:paraId="2E1978AB" w14:textId="77777777" w:rsidR="00D42B87" w:rsidRPr="007055AC" w:rsidRDefault="00D42B87" w:rsidP="009A1A6F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7055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Year-dummies included but not reported</w:t>
            </w:r>
          </w:p>
          <w:p w14:paraId="223706DF" w14:textId="77777777" w:rsidR="00D42B87" w:rsidRPr="007055AC" w:rsidRDefault="00D42B87" w:rsidP="009A1A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7055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N =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 3,606</w:t>
            </w:r>
            <w:r w:rsidRPr="007055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 observations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934</w:t>
            </w:r>
            <w:r w:rsidRPr="007055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 respondents</w:t>
            </w:r>
          </w:p>
          <w:p w14:paraId="340F6F2E" w14:textId="77777777" w:rsidR="00D42B87" w:rsidRPr="007055AC" w:rsidRDefault="00D42B87" w:rsidP="009A1A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7055AC">
              <w:rPr>
                <w:rFonts w:ascii="Times New Roman" w:hAnsi="Times New Roman" w:cs="Times New Roman"/>
                <w:i/>
                <w:lang w:val="en-GB"/>
              </w:rPr>
              <w:t>*: p &lt; 0.05, **: p &lt; 0.01, ***: p &lt; 0.001 (tested two-tailed)</w:t>
            </w:r>
          </w:p>
        </w:tc>
      </w:tr>
    </w:tbl>
    <w:p w14:paraId="2C476FED" w14:textId="16EE1F31" w:rsidR="004A353B" w:rsidRPr="00D42B87" w:rsidRDefault="004A353B" w:rsidP="00D42B87">
      <w:pPr>
        <w:rPr>
          <w:rFonts w:ascii="Cambria" w:hAnsi="Cambria"/>
          <w:iCs/>
          <w:lang w:val="en-US"/>
        </w:rPr>
      </w:pPr>
    </w:p>
    <w:sectPr w:rsidR="004A353B" w:rsidRPr="00D42B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B87"/>
    <w:rsid w:val="004A353B"/>
    <w:rsid w:val="006A4067"/>
    <w:rsid w:val="00851426"/>
    <w:rsid w:val="00D4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E80B6"/>
  <w15:chartTrackingRefBased/>
  <w15:docId w15:val="{E77CB623-E894-4F71-B341-887E71113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42B87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2B87"/>
    <w:pPr>
      <w:keepNext/>
      <w:spacing w:after="0" w:line="240" w:lineRule="auto"/>
      <w:outlineLvl w:val="2"/>
    </w:pPr>
    <w:rPr>
      <w:rFonts w:asciiTheme="majorBidi" w:eastAsia="Times New Roman" w:hAnsiTheme="majorBidi" w:cstheme="majorBidi"/>
      <w:i/>
      <w:iCs/>
      <w:color w:val="000000"/>
      <w:lang w:eastAsia="nl-N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42B87"/>
    <w:rPr>
      <w:rFonts w:asciiTheme="majorBidi" w:eastAsia="Times New Roman" w:hAnsiTheme="majorBidi" w:cstheme="majorBidi"/>
      <w:i/>
      <w:iCs/>
      <w:color w:val="000000"/>
      <w:kern w:val="0"/>
      <w:lang w:eastAsia="nl-NL" w:bidi="he-I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42B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B8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9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I.P. (Inge)</dc:creator>
  <cp:keywords/>
  <dc:description/>
  <cp:lastModifiedBy>Hendriks, I.P. (Inge)</cp:lastModifiedBy>
  <cp:revision>2</cp:revision>
  <dcterms:created xsi:type="dcterms:W3CDTF">2024-01-18T08:45:00Z</dcterms:created>
  <dcterms:modified xsi:type="dcterms:W3CDTF">2024-01-18T09:33:00Z</dcterms:modified>
</cp:coreProperties>
</file>